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0D5C07" w14:textId="77777777" w:rsidR="00267DA0" w:rsidRDefault="00267DA0"/>
    <w:tbl>
      <w:tblPr>
        <w:tblW w:w="9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0"/>
        <w:gridCol w:w="910"/>
        <w:gridCol w:w="525"/>
        <w:gridCol w:w="480"/>
        <w:gridCol w:w="683"/>
        <w:gridCol w:w="619"/>
        <w:gridCol w:w="480"/>
        <w:gridCol w:w="960"/>
        <w:gridCol w:w="960"/>
      </w:tblGrid>
      <w:tr w:rsidR="00267DA0" w:rsidRPr="00267DA0" w14:paraId="0353E6B2" w14:textId="77777777" w:rsidTr="00CD4EC9">
        <w:trPr>
          <w:trHeight w:val="315"/>
        </w:trPr>
        <w:tc>
          <w:tcPr>
            <w:tcW w:w="9217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0427F" w14:textId="4B164CF9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67D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</w:t>
            </w:r>
            <w:r w:rsidR="00722C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  <w:r w:rsidRPr="00267D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Table. Characteristics of study population and patients in offspring</w:t>
            </w:r>
          </w:p>
        </w:tc>
      </w:tr>
      <w:tr w:rsidR="00267DA0" w:rsidRPr="00267DA0" w14:paraId="6EEFDD9A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E500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4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EFC87" w14:textId="77777777" w:rsidR="00267DA0" w:rsidRPr="00267DA0" w:rsidRDefault="00267DA0" w:rsidP="00267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BB7B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74203" w14:textId="77777777" w:rsidR="00267DA0" w:rsidRPr="00267DA0" w:rsidRDefault="00267DA0" w:rsidP="00267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Autoimmune hepatiti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4F3F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8FBC7" w14:textId="77777777" w:rsidR="00267DA0" w:rsidRPr="00267DA0" w:rsidRDefault="00267DA0" w:rsidP="00267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Primary biliary cholangitis</w:t>
            </w:r>
          </w:p>
        </w:tc>
      </w:tr>
      <w:tr w:rsidR="00267DA0" w:rsidRPr="00267DA0" w14:paraId="2259AA18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554C2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15B09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E49D5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32787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033E5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3A776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C60D0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AEAA5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8A909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67DA0" w:rsidRPr="00267DA0" w14:paraId="1388B3CC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1CCE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EC9E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85174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44D0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AA1E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1079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27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C80E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6940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7D83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EC73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67DA0" w:rsidRPr="00267DA0" w14:paraId="7FC58B1E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5F8A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2772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1310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0DB4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7167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7368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2158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E82A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59C5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DA0" w:rsidRPr="00267DA0" w14:paraId="7A2108A1" w14:textId="77777777" w:rsidTr="00267DA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F2B6" w14:textId="77777777" w:rsidR="00267DA0" w:rsidRPr="00267DA0" w:rsidRDefault="00267DA0" w:rsidP="00267DA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10D9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43672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41C7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51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4D2E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A80B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4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68A9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43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2436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1F87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7E3F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</w:tr>
      <w:tr w:rsidR="00267DA0" w:rsidRPr="00267DA0" w14:paraId="3F20C7D7" w14:textId="77777777" w:rsidTr="00267DA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0F35" w14:textId="77777777" w:rsidR="00267DA0" w:rsidRPr="00267DA0" w:rsidRDefault="00267DA0" w:rsidP="00267DA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54DF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41502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C914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C47B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6FB6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86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6876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57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84C9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C7B2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C5BE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82.2</w:t>
            </w:r>
          </w:p>
        </w:tc>
      </w:tr>
      <w:tr w:rsidR="00267DA0" w:rsidRPr="00267DA0" w14:paraId="7A9F7F2E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5753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at diagnosis (years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EB49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2B16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9D1E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7598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 xml:space="preserve">         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1F10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704B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D206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15C9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DA0" w:rsidRPr="00267DA0" w14:paraId="29C6CC39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0CA2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&lt; 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85AF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5473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C3B9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8B76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47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2659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2787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6857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CD04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267DA0" w:rsidRPr="00267DA0" w14:paraId="313497F9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8245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20-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698E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5A48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52FF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EE7B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77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C977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9978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7620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61D2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67DA0" w:rsidRPr="00267DA0" w14:paraId="13515919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E766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0-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19E3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C72B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B52F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8985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69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64B3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CF0B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8C53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0FE3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</w:tr>
      <w:tr w:rsidR="00267DA0" w:rsidRPr="00267DA0" w14:paraId="7EE4D568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E18F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40-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FDC0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5736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8FC0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B07C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5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6914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EAA0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C51B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7380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267DA0" w:rsidRPr="00267DA0" w14:paraId="421CD919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E3CE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50-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1467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8099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2482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482C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9B9E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0239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0812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5954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</w:tr>
      <w:tr w:rsidR="00267DA0" w:rsidRPr="00267DA0" w14:paraId="7329EC35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73C3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60-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FE53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5AA4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3107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9F28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6B31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1058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C145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463A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</w:tr>
      <w:tr w:rsidR="00267DA0" w:rsidRPr="00267DA0" w14:paraId="7CCFC7C2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9A3D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≥ 7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E475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5598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49B6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AC5F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AFE0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E57C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C055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4124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267DA0" w:rsidRPr="00267DA0" w14:paraId="0A419B2B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5AD5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oeconomic statu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72E0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B883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8230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2403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 xml:space="preserve">         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3FE2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B52B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F409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C6B3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DA0" w:rsidRPr="00267DA0" w14:paraId="1A29EDEB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87CE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Farm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B2BD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9877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F2BF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6D6B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6827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888B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1750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113B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F4F9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267DA0" w:rsidRPr="00267DA0" w14:paraId="1DB69424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14C8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Self-employe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1046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0414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428A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A4BD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C333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3B85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1570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4567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407B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</w:tr>
      <w:tr w:rsidR="00267DA0" w:rsidRPr="00267DA0" w14:paraId="354F7D68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DA4F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Professional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C924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7925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25A6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22AD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2ABB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0047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9469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5A36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89D5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</w:tr>
      <w:tr w:rsidR="00267DA0" w:rsidRPr="00267DA0" w14:paraId="22CAC01D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CE21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White collar work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AF89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98133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1C05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D264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39B7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91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1732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9A6D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2975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2985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</w:tr>
      <w:tr w:rsidR="00267DA0" w:rsidRPr="00267DA0" w14:paraId="29A03EE0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E87C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Blue collar work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AF9E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16345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20AF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7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9CB6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C25D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23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583B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9F3B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856E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B57D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8.5</w:t>
            </w:r>
          </w:p>
        </w:tc>
      </w:tr>
      <w:tr w:rsidR="00267DA0" w:rsidRPr="00267DA0" w14:paraId="1FB80B73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CF47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773D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21771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2B95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FDD2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4385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65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2440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8A69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ABD8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652C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</w:tr>
      <w:tr w:rsidR="00267DA0" w:rsidRPr="00267DA0" w14:paraId="2EFB0F76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F2AC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dential are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9DA7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 xml:space="preserve">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0288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06B5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056C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 xml:space="preserve">         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FEDE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3D14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E51B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 xml:space="preserve">  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2987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67DA0" w:rsidRPr="00267DA0" w14:paraId="2A95A998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FF86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Large citi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B9D4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292623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E77D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686C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D20C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4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F5E6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43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1C5F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3B9C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9F79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</w:tr>
      <w:tr w:rsidR="00267DA0" w:rsidRPr="00267DA0" w14:paraId="3F86CBC5" w14:textId="77777777" w:rsidTr="00267DA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EE61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Southern Swede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E7FD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370505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AC33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11D2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7158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38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FE75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42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9EE7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D9F0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93BE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47.4</w:t>
            </w:r>
          </w:p>
        </w:tc>
      </w:tr>
      <w:tr w:rsidR="00267DA0" w:rsidRPr="00267DA0" w14:paraId="72787440" w14:textId="77777777" w:rsidTr="00267DA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42633" w14:textId="77777777" w:rsidR="00267DA0" w:rsidRPr="00267DA0" w:rsidRDefault="00267DA0" w:rsidP="00267DA0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Northern Sweden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A4001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88612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63929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BA8B8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477FB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BA98D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49078" w14:textId="77777777" w:rsidR="00267DA0" w:rsidRPr="00267DA0" w:rsidRDefault="00267DA0" w:rsidP="002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70404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1DEAC" w14:textId="77777777" w:rsidR="00267DA0" w:rsidRPr="00267DA0" w:rsidRDefault="00267DA0" w:rsidP="00267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7DA0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</w:tr>
    </w:tbl>
    <w:p w14:paraId="1210C08D" w14:textId="77777777" w:rsidR="00267DA0" w:rsidRDefault="00267DA0"/>
    <w:sectPr w:rsidR="00267D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7DA0"/>
    <w:rsid w:val="00267DA0"/>
    <w:rsid w:val="005314F2"/>
    <w:rsid w:val="00722C9D"/>
    <w:rsid w:val="00AF6CE3"/>
    <w:rsid w:val="00E056C2"/>
    <w:rsid w:val="00F2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F5F63"/>
  <w15:chartTrackingRefBased/>
  <w15:docId w15:val="{F15C18AA-C909-4729-B70F-8702E246F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4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8</Characters>
  <Application>Microsoft Office Word</Application>
  <DocSecurity>0</DocSecurity>
  <Lines>7</Lines>
  <Paragraphs>2</Paragraphs>
  <ScaleCrop>false</ScaleCrop>
  <Company>Lunds universitet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-xul</dc:creator>
  <cp:keywords/>
  <dc:description/>
  <cp:lastModifiedBy>SATHISH</cp:lastModifiedBy>
  <cp:revision>7</cp:revision>
  <dcterms:created xsi:type="dcterms:W3CDTF">2020-09-07T08:25:00Z</dcterms:created>
  <dcterms:modified xsi:type="dcterms:W3CDTF">2020-10-10T17:16:00Z</dcterms:modified>
</cp:coreProperties>
</file>